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832A7" w14:textId="39BE763A" w:rsidR="000918EB" w:rsidRDefault="00B61E4A">
      <w:r>
        <w:t xml:space="preserve">S1 </w:t>
      </w:r>
      <w:r w:rsidR="003F3FAE">
        <w:t>Table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F3FAE" w:rsidRPr="00476B4E" w14:paraId="56314F3E" w14:textId="77777777" w:rsidTr="00CD08DE">
        <w:trPr>
          <w:trHeight w:val="284"/>
          <w:jc w:val="center"/>
        </w:trPr>
        <w:tc>
          <w:tcPr>
            <w:tcW w:w="4248" w:type="dxa"/>
          </w:tcPr>
          <w:p w14:paraId="744BF30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11"/>
          </w:tcPr>
          <w:p w14:paraId="20B83761" w14:textId="77777777" w:rsidR="003F3FAE" w:rsidRPr="00476B4E" w:rsidRDefault="003F3FAE" w:rsidP="00CD08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b/>
                <w:sz w:val="24"/>
                <w:szCs w:val="24"/>
              </w:rPr>
              <w:t>Study reference</w:t>
            </w:r>
          </w:p>
        </w:tc>
      </w:tr>
      <w:tr w:rsidR="003F3FAE" w:rsidRPr="00476B4E" w14:paraId="2D2B65B0" w14:textId="77777777" w:rsidTr="00CD08DE">
        <w:trPr>
          <w:jc w:val="center"/>
        </w:trPr>
        <w:tc>
          <w:tcPr>
            <w:tcW w:w="4248" w:type="dxa"/>
          </w:tcPr>
          <w:p w14:paraId="3CB9D08B" w14:textId="544EB5AC" w:rsidR="003F3FAE" w:rsidRPr="00476B4E" w:rsidRDefault="003F3FAE" w:rsidP="00CD08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b/>
                <w:sz w:val="24"/>
                <w:szCs w:val="24"/>
              </w:rPr>
              <w:t>Quality assessment questions (Part 1 –</w:t>
            </w:r>
            <w:r w:rsidR="00874B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y design and Atherosclerosis</w:t>
            </w:r>
            <w:r w:rsidRPr="00476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sion area)</w:t>
            </w:r>
          </w:p>
        </w:tc>
        <w:tc>
          <w:tcPr>
            <w:tcW w:w="567" w:type="dxa"/>
          </w:tcPr>
          <w:p w14:paraId="3F82483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0" w:author="james phie" w:date="2017-05-27T14:41:00Z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ins>
            <w:del w:id="1" w:author="james phie" w:date="2017-05-27T14:41:00Z">
              <w:r w:rsidDel="00475E3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6</w:delText>
              </w:r>
            </w:del>
          </w:p>
        </w:tc>
        <w:tc>
          <w:tcPr>
            <w:tcW w:w="567" w:type="dxa"/>
          </w:tcPr>
          <w:p w14:paraId="0419A9D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" w:author="james phie" w:date="2017-05-27T14:41:00Z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ins>
            <w:del w:id="3" w:author="james phie" w:date="2017-05-27T14:41:00Z">
              <w:r w:rsidDel="00475E3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9</w:delText>
              </w:r>
            </w:del>
          </w:p>
        </w:tc>
        <w:tc>
          <w:tcPr>
            <w:tcW w:w="567" w:type="dxa"/>
          </w:tcPr>
          <w:p w14:paraId="679595F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" w:author="james phie" w:date="2017-05-27T14:41:00Z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ins>
            <w:del w:id="5" w:author="james phie" w:date="2017-05-27T14:41:00Z">
              <w:r w:rsidDel="00475E3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0</w:delText>
              </w:r>
            </w:del>
          </w:p>
        </w:tc>
        <w:tc>
          <w:tcPr>
            <w:tcW w:w="567" w:type="dxa"/>
          </w:tcPr>
          <w:p w14:paraId="70A6FE0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</w:p>
        </w:tc>
        <w:tc>
          <w:tcPr>
            <w:tcW w:w="567" w:type="dxa"/>
          </w:tcPr>
          <w:p w14:paraId="516CD99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6</w:t>
            </w:r>
          </w:p>
        </w:tc>
        <w:tc>
          <w:tcPr>
            <w:tcW w:w="567" w:type="dxa"/>
          </w:tcPr>
          <w:p w14:paraId="57E5525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6" w:author="james phie" w:date="2017-05-27T14:41:00Z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ins>
            <w:del w:id="7" w:author="james phie" w:date="2017-05-27T14:41:00Z">
              <w:r w:rsidDel="00475E3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3</w:delText>
              </w:r>
            </w:del>
          </w:p>
        </w:tc>
        <w:tc>
          <w:tcPr>
            <w:tcW w:w="567" w:type="dxa"/>
          </w:tcPr>
          <w:p w14:paraId="1394F2E8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8" w:author="james phie" w:date="2017-05-27T14:41:00Z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ins>
            <w:del w:id="9" w:author="james phie" w:date="2017-05-27T14:41:00Z">
              <w:r w:rsidDel="00475E3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1</w:delText>
              </w:r>
            </w:del>
          </w:p>
        </w:tc>
        <w:tc>
          <w:tcPr>
            <w:tcW w:w="567" w:type="dxa"/>
          </w:tcPr>
          <w:p w14:paraId="5437683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0" w:author="james phie" w:date="2017-05-27T14:41:00Z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ins>
            <w:del w:id="11" w:author="james phie" w:date="2017-05-27T14:41:00Z">
              <w:r w:rsidDel="00475E3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5</w:delText>
              </w:r>
            </w:del>
          </w:p>
        </w:tc>
        <w:tc>
          <w:tcPr>
            <w:tcW w:w="567" w:type="dxa"/>
          </w:tcPr>
          <w:p w14:paraId="6CA5560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2" w:author="james phie" w:date="2017-05-27T14:41:00Z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ins>
            <w:del w:id="13" w:author="james phie" w:date="2017-05-27T14:41:00Z">
              <w:r w:rsidDel="00475E3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4</w:delText>
              </w:r>
            </w:del>
          </w:p>
        </w:tc>
        <w:tc>
          <w:tcPr>
            <w:tcW w:w="567" w:type="dxa"/>
          </w:tcPr>
          <w:p w14:paraId="1DE21ACB" w14:textId="77777777" w:rsidR="003F3FAE" w:rsidRDefault="003F3FAE" w:rsidP="00CD08D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ins w:id="14" w:author="james phie" w:date="2017-05-27T14:31:00Z">
              <w:r w:rsidRPr="00FB5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9</w:t>
              </w:r>
            </w:ins>
          </w:p>
        </w:tc>
        <w:tc>
          <w:tcPr>
            <w:tcW w:w="567" w:type="dxa"/>
          </w:tcPr>
          <w:p w14:paraId="062AA5E8" w14:textId="77777777" w:rsidR="003F3FAE" w:rsidRDefault="003F3FAE" w:rsidP="00CD08D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ins w:id="15" w:author="james phie" w:date="2017-05-27T14:31:00Z">
              <w:r w:rsidRPr="00FB57F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ins>
          </w:p>
        </w:tc>
      </w:tr>
      <w:tr w:rsidR="003F3FAE" w:rsidRPr="00476B4E" w14:paraId="5F3A7729" w14:textId="77777777" w:rsidTr="00CD08DE">
        <w:trPr>
          <w:jc w:val="center"/>
        </w:trPr>
        <w:tc>
          <w:tcPr>
            <w:tcW w:w="4248" w:type="dxa"/>
          </w:tcPr>
          <w:p w14:paraId="74E8D17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re an ethics approval statement?</w:t>
            </w:r>
          </w:p>
        </w:tc>
        <w:tc>
          <w:tcPr>
            <w:tcW w:w="567" w:type="dxa"/>
          </w:tcPr>
          <w:p w14:paraId="22B811A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A8AFF1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16864F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CF5B17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8A51CD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150F17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94C88B8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825EBE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1D8273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C65D74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6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567" w:type="dxa"/>
          </w:tcPr>
          <w:p w14:paraId="79FFA3C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7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5F9DF49E" w14:textId="77777777" w:rsidTr="00CD08DE">
        <w:trPr>
          <w:jc w:val="center"/>
        </w:trPr>
        <w:tc>
          <w:tcPr>
            <w:tcW w:w="4248" w:type="dxa"/>
          </w:tcPr>
          <w:p w14:paraId="60FA3B88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ere animals were randomly allocated to control/treatment groups?</w:t>
            </w:r>
          </w:p>
        </w:tc>
        <w:tc>
          <w:tcPr>
            <w:tcW w:w="567" w:type="dxa"/>
          </w:tcPr>
          <w:p w14:paraId="7ACAAFD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CC99AD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D46C13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E6F25E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90E27B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F15BF8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060FB5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39781B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658110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B92721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8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  <w:tc>
          <w:tcPr>
            <w:tcW w:w="567" w:type="dxa"/>
          </w:tcPr>
          <w:p w14:paraId="4C2FC4C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9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78BF6F83" w14:textId="77777777" w:rsidTr="00CD08DE">
        <w:trPr>
          <w:jc w:val="center"/>
        </w:trPr>
        <w:tc>
          <w:tcPr>
            <w:tcW w:w="4248" w:type="dxa"/>
          </w:tcPr>
          <w:p w14:paraId="49BE2CD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gender of mice reported?</w:t>
            </w:r>
          </w:p>
        </w:tc>
        <w:tc>
          <w:tcPr>
            <w:tcW w:w="567" w:type="dxa"/>
          </w:tcPr>
          <w:p w14:paraId="1FC9F21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15A387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D35500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14CD14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B04458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DEB947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1AABBC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DF3478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90C6F7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D1C3AF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0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  <w:tc>
          <w:tcPr>
            <w:tcW w:w="567" w:type="dxa"/>
          </w:tcPr>
          <w:p w14:paraId="5F0FB5D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1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0F9B9782" w14:textId="77777777" w:rsidTr="00CD08DE">
        <w:trPr>
          <w:jc w:val="center"/>
        </w:trPr>
        <w:tc>
          <w:tcPr>
            <w:tcW w:w="4248" w:type="dxa"/>
          </w:tcPr>
          <w:p w14:paraId="6325EB3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mice when flavonoid administration began</w:t>
            </w: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 xml:space="preserve"> reported?</w:t>
            </w:r>
          </w:p>
        </w:tc>
        <w:tc>
          <w:tcPr>
            <w:tcW w:w="567" w:type="dxa"/>
          </w:tcPr>
          <w:p w14:paraId="40BCF20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B9E8D2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C98EB8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18F766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7BE0C48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0EA0F3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E56310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BA4C6E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B6F0CB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E48AEC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2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  <w:tc>
          <w:tcPr>
            <w:tcW w:w="567" w:type="dxa"/>
          </w:tcPr>
          <w:p w14:paraId="1566461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3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746D2DC7" w14:textId="77777777" w:rsidTr="00CD08DE">
        <w:trPr>
          <w:jc w:val="center"/>
        </w:trPr>
        <w:tc>
          <w:tcPr>
            <w:tcW w:w="4248" w:type="dxa"/>
          </w:tcPr>
          <w:p w14:paraId="5F0FFDB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diet during treatment intervention reported?</w:t>
            </w:r>
          </w:p>
        </w:tc>
        <w:tc>
          <w:tcPr>
            <w:tcW w:w="567" w:type="dxa"/>
          </w:tcPr>
          <w:p w14:paraId="038524C2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5DFE0B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8BBEBA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C4D0B9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2C34F9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9D2224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D79313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D61F2C2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1AAC5E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F772F6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4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  <w:tc>
          <w:tcPr>
            <w:tcW w:w="567" w:type="dxa"/>
          </w:tcPr>
          <w:p w14:paraId="6A63096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5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08798AA3" w14:textId="77777777" w:rsidTr="00CD08DE">
        <w:trPr>
          <w:jc w:val="center"/>
        </w:trPr>
        <w:tc>
          <w:tcPr>
            <w:tcW w:w="4248" w:type="dxa"/>
          </w:tcPr>
          <w:p w14:paraId="1B82185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body weight of mice measured before and after treatment?</w:t>
            </w:r>
          </w:p>
        </w:tc>
        <w:tc>
          <w:tcPr>
            <w:tcW w:w="567" w:type="dxa"/>
          </w:tcPr>
          <w:p w14:paraId="68EB99F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17F727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156831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EEEDC1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C7F6CE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F819EA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AAF4F9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28E450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6FAF53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49DE00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6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567" w:type="dxa"/>
          </w:tcPr>
          <w:p w14:paraId="77A823F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7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118F2EA9" w14:textId="77777777" w:rsidTr="00CD08DE">
        <w:trPr>
          <w:jc w:val="center"/>
        </w:trPr>
        <w:tc>
          <w:tcPr>
            <w:tcW w:w="4248" w:type="dxa"/>
          </w:tcPr>
          <w:p w14:paraId="39C84E1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sample size justified with statistical power analyses?</w:t>
            </w:r>
          </w:p>
        </w:tc>
        <w:tc>
          <w:tcPr>
            <w:tcW w:w="567" w:type="dxa"/>
          </w:tcPr>
          <w:p w14:paraId="54683E5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E2B763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4636FE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5C7D84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EC168A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CD87302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6C0F13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2F37F0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25C655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DA9815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8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567" w:type="dxa"/>
          </w:tcPr>
          <w:p w14:paraId="3AD4D228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29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</w:tr>
      <w:tr w:rsidR="003F3FAE" w:rsidRPr="00476B4E" w14:paraId="171237FD" w14:textId="77777777" w:rsidTr="00CD08DE">
        <w:trPr>
          <w:jc w:val="center"/>
        </w:trPr>
        <w:tc>
          <w:tcPr>
            <w:tcW w:w="4248" w:type="dxa"/>
          </w:tcPr>
          <w:p w14:paraId="3CFDD2F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ere study conditions identical between control and treatment groups with the exception of Flavonoid intervention?</w:t>
            </w:r>
          </w:p>
        </w:tc>
        <w:tc>
          <w:tcPr>
            <w:tcW w:w="567" w:type="dxa"/>
          </w:tcPr>
          <w:p w14:paraId="70938288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60380B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_GoBack"/>
            <w:bookmarkEnd w:id="30"/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F6D8FC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931679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760ACD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2D4179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D99C10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E8E831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C4875A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2D76A0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1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  <w:tc>
          <w:tcPr>
            <w:tcW w:w="567" w:type="dxa"/>
          </w:tcPr>
          <w:p w14:paraId="7D0A816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2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41AC4198" w14:textId="77777777" w:rsidTr="00CD08DE">
        <w:trPr>
          <w:jc w:val="center"/>
        </w:trPr>
        <w:tc>
          <w:tcPr>
            <w:tcW w:w="4248" w:type="dxa"/>
          </w:tcPr>
          <w:p w14:paraId="30FA9EF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purification/extraction of the flavonoid clearly reported (or was the purity of the flavonoid stated?)</w:t>
            </w:r>
          </w:p>
        </w:tc>
        <w:tc>
          <w:tcPr>
            <w:tcW w:w="567" w:type="dxa"/>
          </w:tcPr>
          <w:p w14:paraId="19B1D442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628AFF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1F41F6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D6494F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6B4BC7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EB0476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BAF15A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6DE712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EA8862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22FE9A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3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  <w:tc>
          <w:tcPr>
            <w:tcW w:w="567" w:type="dxa"/>
          </w:tcPr>
          <w:p w14:paraId="432370D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4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63CF0DE6" w14:textId="77777777" w:rsidTr="00CD08DE">
        <w:trPr>
          <w:jc w:val="center"/>
        </w:trPr>
        <w:tc>
          <w:tcPr>
            <w:tcW w:w="4248" w:type="dxa"/>
          </w:tcPr>
          <w:p w14:paraId="085D302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dose of the Flavonoid justified?</w:t>
            </w:r>
          </w:p>
        </w:tc>
        <w:tc>
          <w:tcPr>
            <w:tcW w:w="567" w:type="dxa"/>
          </w:tcPr>
          <w:p w14:paraId="7A0BEF2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6E369F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D65E44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8F2672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66D3A2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75DFB3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B7A194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629C05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AC5B9B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E72FDC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5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567" w:type="dxa"/>
          </w:tcPr>
          <w:p w14:paraId="0C7E494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6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5FF47746" w14:textId="77777777" w:rsidTr="00CD08DE">
        <w:trPr>
          <w:jc w:val="center"/>
        </w:trPr>
        <w:tc>
          <w:tcPr>
            <w:tcW w:w="4248" w:type="dxa"/>
          </w:tcPr>
          <w:p w14:paraId="1955253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concentration of the flavonoid measured in the plasma?</w:t>
            </w:r>
          </w:p>
        </w:tc>
        <w:tc>
          <w:tcPr>
            <w:tcW w:w="567" w:type="dxa"/>
          </w:tcPr>
          <w:p w14:paraId="7281A81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3195C0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EEC803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2007C3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7A99AC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0A38D8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D782CB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658FBD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EC2554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04D528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7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567" w:type="dxa"/>
          </w:tcPr>
          <w:p w14:paraId="61644D4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8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</w:tr>
      <w:tr w:rsidR="003F3FAE" w:rsidRPr="00476B4E" w14:paraId="0A3346D8" w14:textId="77777777" w:rsidTr="00CD08DE">
        <w:trPr>
          <w:jc w:val="center"/>
        </w:trPr>
        <w:tc>
          <w:tcPr>
            <w:tcW w:w="4248" w:type="dxa"/>
          </w:tcPr>
          <w:p w14:paraId="4090AF44" w14:textId="0AA7BA16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intra- and inter-observer repeatability tes</w:t>
            </w:r>
            <w:r w:rsidR="00874BA2">
              <w:rPr>
                <w:rFonts w:ascii="Times New Roman" w:hAnsi="Times New Roman" w:cs="Times New Roman"/>
                <w:sz w:val="24"/>
                <w:szCs w:val="24"/>
              </w:rPr>
              <w:t>ting reported for atherosclerosis</w:t>
            </w: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 xml:space="preserve"> lesion area analysis?</w:t>
            </w:r>
          </w:p>
        </w:tc>
        <w:tc>
          <w:tcPr>
            <w:tcW w:w="567" w:type="dxa"/>
          </w:tcPr>
          <w:p w14:paraId="09A0A0B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24169B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2823D6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97B0FE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11E0F8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94746A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E6E3182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46E34F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2F2175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C75F58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9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567" w:type="dxa"/>
          </w:tcPr>
          <w:p w14:paraId="54598AE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0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</w:tr>
      <w:tr w:rsidR="003F3FAE" w:rsidRPr="00476B4E" w14:paraId="52256FF4" w14:textId="77777777" w:rsidTr="00CD08DE">
        <w:trPr>
          <w:jc w:val="center"/>
        </w:trPr>
        <w:tc>
          <w:tcPr>
            <w:tcW w:w="4248" w:type="dxa"/>
          </w:tcPr>
          <w:p w14:paraId="6C318E6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method for location of section and slide preparation of section described in detail?</w:t>
            </w:r>
          </w:p>
        </w:tc>
        <w:tc>
          <w:tcPr>
            <w:tcW w:w="567" w:type="dxa"/>
          </w:tcPr>
          <w:p w14:paraId="4430FFA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6CB80D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81B225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400E95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205E13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69CDC0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AB2FB5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F606AC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0EC528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5267B1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1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  <w:tc>
          <w:tcPr>
            <w:tcW w:w="567" w:type="dxa"/>
          </w:tcPr>
          <w:p w14:paraId="404C820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2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5CD7B623" w14:textId="77777777" w:rsidTr="00CD08DE">
        <w:trPr>
          <w:jc w:val="center"/>
        </w:trPr>
        <w:tc>
          <w:tcPr>
            <w:tcW w:w="4248" w:type="dxa"/>
          </w:tcPr>
          <w:p w14:paraId="0144D7E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Did the authors report the stain used for lesion area analysis?</w:t>
            </w:r>
          </w:p>
        </w:tc>
        <w:tc>
          <w:tcPr>
            <w:tcW w:w="567" w:type="dxa"/>
          </w:tcPr>
          <w:p w14:paraId="491C9BB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98E24D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D28AA0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C10429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6D73F1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A9D5EC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24AD6D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C1F921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234AD3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9E4D7A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3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  <w:tc>
          <w:tcPr>
            <w:tcW w:w="567" w:type="dxa"/>
          </w:tcPr>
          <w:p w14:paraId="5B335F3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4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</w:tr>
      <w:tr w:rsidR="003F3FAE" w:rsidRPr="00476B4E" w14:paraId="4A717E01" w14:textId="77777777" w:rsidTr="00CD08DE">
        <w:trPr>
          <w:jc w:val="center"/>
        </w:trPr>
        <w:tc>
          <w:tcPr>
            <w:tcW w:w="4248" w:type="dxa"/>
          </w:tcPr>
          <w:p w14:paraId="5A7346A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ere the investigators blinded to treatment groups during lesion area data analysis?</w:t>
            </w:r>
          </w:p>
        </w:tc>
        <w:tc>
          <w:tcPr>
            <w:tcW w:w="567" w:type="dxa"/>
          </w:tcPr>
          <w:p w14:paraId="136ABB7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0A626D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12D97F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D2BDAF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67BFAD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D53428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E2B296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8DF31E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58A1F4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EDF58D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5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567" w:type="dxa"/>
          </w:tcPr>
          <w:p w14:paraId="795EF1D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6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</w:tr>
      <w:tr w:rsidR="003F3FAE" w:rsidRPr="00476B4E" w14:paraId="65794A36" w14:textId="77777777" w:rsidTr="00CD08DE">
        <w:trPr>
          <w:jc w:val="center"/>
        </w:trPr>
        <w:tc>
          <w:tcPr>
            <w:tcW w:w="4248" w:type="dxa"/>
          </w:tcPr>
          <w:p w14:paraId="7EFBDA9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b/>
                <w:sz w:val="24"/>
                <w:szCs w:val="24"/>
              </w:rPr>
              <w:t>Quality assessment questions (Part 2 – Plasma lipid analysis)</w:t>
            </w:r>
          </w:p>
        </w:tc>
        <w:tc>
          <w:tcPr>
            <w:tcW w:w="567" w:type="dxa"/>
          </w:tcPr>
          <w:p w14:paraId="1EFD676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A74121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51E7B182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4091B37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14:paraId="309E19D8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14:paraId="3C524FD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14:paraId="3CCE5CF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14:paraId="53D1A32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2C6E1D0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14:paraId="175CCFB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7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11</w:t>
              </w:r>
            </w:ins>
          </w:p>
        </w:tc>
        <w:tc>
          <w:tcPr>
            <w:tcW w:w="567" w:type="dxa"/>
          </w:tcPr>
          <w:p w14:paraId="5E9A6DF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8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12</w:t>
              </w:r>
            </w:ins>
          </w:p>
        </w:tc>
      </w:tr>
      <w:tr w:rsidR="003F3FAE" w:rsidRPr="00476B4E" w14:paraId="230D77E9" w14:textId="77777777" w:rsidTr="00CD08DE">
        <w:trPr>
          <w:jc w:val="center"/>
        </w:trPr>
        <w:tc>
          <w:tcPr>
            <w:tcW w:w="4248" w:type="dxa"/>
          </w:tcPr>
          <w:p w14:paraId="7920DD4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the source of assay reagents and equipment included in the methods?</w:t>
            </w:r>
          </w:p>
        </w:tc>
        <w:tc>
          <w:tcPr>
            <w:tcW w:w="567" w:type="dxa"/>
          </w:tcPr>
          <w:p w14:paraId="7CD5903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80B247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E83AF6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CEC8352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</w:tcPr>
          <w:p w14:paraId="08769B2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92B3A7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A6F383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</w:tcPr>
          <w:p w14:paraId="37CC139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B181C2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6FD335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9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Y</w:t>
              </w:r>
            </w:ins>
          </w:p>
        </w:tc>
        <w:tc>
          <w:tcPr>
            <w:tcW w:w="567" w:type="dxa"/>
          </w:tcPr>
          <w:p w14:paraId="4AA7D11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50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A</w:t>
              </w:r>
            </w:ins>
          </w:p>
        </w:tc>
      </w:tr>
      <w:tr w:rsidR="003F3FAE" w:rsidRPr="00476B4E" w14:paraId="285B4074" w14:textId="77777777" w:rsidTr="00CD08DE">
        <w:trPr>
          <w:jc w:val="center"/>
        </w:trPr>
        <w:tc>
          <w:tcPr>
            <w:tcW w:w="4248" w:type="dxa"/>
          </w:tcPr>
          <w:p w14:paraId="56BDF89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Was repeatability testing reported for plasma lipid analysis?</w:t>
            </w:r>
          </w:p>
        </w:tc>
        <w:tc>
          <w:tcPr>
            <w:tcW w:w="567" w:type="dxa"/>
          </w:tcPr>
          <w:p w14:paraId="50F6959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ED6A34B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B43465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EEF60F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</w:tcPr>
          <w:p w14:paraId="50687F6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3ECAD2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9BB41A7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</w:tcPr>
          <w:p w14:paraId="5FD27C02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8EC387D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93FCC22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51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567" w:type="dxa"/>
          </w:tcPr>
          <w:p w14:paraId="6F86FB15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52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NA</w:t>
              </w:r>
            </w:ins>
          </w:p>
        </w:tc>
      </w:tr>
      <w:tr w:rsidR="003F3FAE" w:rsidRPr="00476B4E" w14:paraId="6F00CA8C" w14:textId="77777777" w:rsidTr="00CD08DE">
        <w:trPr>
          <w:jc w:val="center"/>
        </w:trPr>
        <w:tc>
          <w:tcPr>
            <w:tcW w:w="4248" w:type="dxa"/>
          </w:tcPr>
          <w:p w14:paraId="4FC4644D" w14:textId="77777777" w:rsidR="003F3FAE" w:rsidRPr="00476B4E" w:rsidRDefault="003F3FAE" w:rsidP="00CD08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b/>
                <w:sz w:val="24"/>
                <w:szCs w:val="24"/>
              </w:rPr>
              <w:t>Score (%)</w:t>
            </w:r>
          </w:p>
        </w:tc>
        <w:tc>
          <w:tcPr>
            <w:tcW w:w="567" w:type="dxa"/>
          </w:tcPr>
          <w:p w14:paraId="3C48C6B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67" w:type="dxa"/>
          </w:tcPr>
          <w:p w14:paraId="4EFC7E7F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67" w:type="dxa"/>
          </w:tcPr>
          <w:p w14:paraId="478DBF6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67" w:type="dxa"/>
          </w:tcPr>
          <w:p w14:paraId="23F5AB0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7" w:type="dxa"/>
          </w:tcPr>
          <w:p w14:paraId="22AE79F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67" w:type="dxa"/>
          </w:tcPr>
          <w:p w14:paraId="1A88E2F4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67" w:type="dxa"/>
          </w:tcPr>
          <w:p w14:paraId="10775A4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67" w:type="dxa"/>
          </w:tcPr>
          <w:p w14:paraId="4DCFDD2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67" w:type="dxa"/>
          </w:tcPr>
          <w:p w14:paraId="3A648001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67" w:type="dxa"/>
          </w:tcPr>
          <w:p w14:paraId="3C8F87D8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53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53</w:t>
              </w:r>
            </w:ins>
          </w:p>
        </w:tc>
        <w:tc>
          <w:tcPr>
            <w:tcW w:w="567" w:type="dxa"/>
          </w:tcPr>
          <w:p w14:paraId="695B4F5E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54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73</w:t>
              </w:r>
            </w:ins>
          </w:p>
        </w:tc>
      </w:tr>
      <w:tr w:rsidR="003F3FAE" w:rsidRPr="00476B4E" w14:paraId="6A3B8078" w14:textId="77777777" w:rsidTr="00CD08DE">
        <w:trPr>
          <w:jc w:val="center"/>
        </w:trPr>
        <w:tc>
          <w:tcPr>
            <w:tcW w:w="4248" w:type="dxa"/>
          </w:tcPr>
          <w:p w14:paraId="0C67514D" w14:textId="77777777" w:rsidR="003F3FAE" w:rsidRPr="00476B4E" w:rsidRDefault="003F3FAE" w:rsidP="00CD08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Quality</w:t>
            </w:r>
          </w:p>
        </w:tc>
        <w:tc>
          <w:tcPr>
            <w:tcW w:w="567" w:type="dxa"/>
          </w:tcPr>
          <w:p w14:paraId="72A6B4F0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7" w:type="dxa"/>
          </w:tcPr>
          <w:p w14:paraId="00783D5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7" w:type="dxa"/>
          </w:tcPr>
          <w:p w14:paraId="1FD63103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772303F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7" w:type="dxa"/>
          </w:tcPr>
          <w:p w14:paraId="155C6288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7" w:type="dxa"/>
          </w:tcPr>
          <w:p w14:paraId="143CA90A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7" w:type="dxa"/>
          </w:tcPr>
          <w:p w14:paraId="762DAFDC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7" w:type="dxa"/>
          </w:tcPr>
          <w:p w14:paraId="51C072D9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7" w:type="dxa"/>
          </w:tcPr>
          <w:p w14:paraId="5F02C646" w14:textId="77777777" w:rsidR="003F3FAE" w:rsidRPr="00476B4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7" w:type="dxa"/>
          </w:tcPr>
          <w:p w14:paraId="087D444C" w14:textId="77777777" w:rsidR="003F3FA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55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M</w:t>
              </w:r>
            </w:ins>
          </w:p>
        </w:tc>
        <w:tc>
          <w:tcPr>
            <w:tcW w:w="567" w:type="dxa"/>
          </w:tcPr>
          <w:p w14:paraId="48B1DB6B" w14:textId="77777777" w:rsidR="003F3FAE" w:rsidRDefault="003F3FAE" w:rsidP="00CD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56" w:author="james phie" w:date="2017-05-27T13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M</w:t>
              </w:r>
            </w:ins>
          </w:p>
        </w:tc>
      </w:tr>
    </w:tbl>
    <w:p w14:paraId="503BB42E" w14:textId="714D3927" w:rsidR="003F3FAE" w:rsidRDefault="003F3FAE" w:rsidP="003F3FAE">
      <w:pPr>
        <w:spacing w:line="240" w:lineRule="auto"/>
      </w:pPr>
    </w:p>
    <w:sectPr w:rsidR="003F3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BA59AA" w14:textId="77777777" w:rsidR="003F3FAE" w:rsidRDefault="003F3FAE" w:rsidP="003F3FAE">
      <w:pPr>
        <w:spacing w:after="0" w:line="240" w:lineRule="auto"/>
      </w:pPr>
      <w:r>
        <w:separator/>
      </w:r>
    </w:p>
  </w:endnote>
  <w:endnote w:type="continuationSeparator" w:id="0">
    <w:p w14:paraId="2E1313FC" w14:textId="77777777" w:rsidR="003F3FAE" w:rsidRDefault="003F3FAE" w:rsidP="003F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3F51B" w14:textId="77777777" w:rsidR="003F3FAE" w:rsidRDefault="003F3FAE" w:rsidP="003F3FAE">
      <w:pPr>
        <w:spacing w:after="0" w:line="240" w:lineRule="auto"/>
      </w:pPr>
      <w:r>
        <w:separator/>
      </w:r>
    </w:p>
  </w:footnote>
  <w:footnote w:type="continuationSeparator" w:id="0">
    <w:p w14:paraId="029D5AE1" w14:textId="77777777" w:rsidR="003F3FAE" w:rsidRDefault="003F3FAE" w:rsidP="003F3FA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mes phie">
    <w15:presenceInfo w15:providerId="Windows Live" w15:userId="bb84fcaa191241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AE"/>
    <w:rsid w:val="003F3FAE"/>
    <w:rsid w:val="006D1E9F"/>
    <w:rsid w:val="006E1CF5"/>
    <w:rsid w:val="006E5BA5"/>
    <w:rsid w:val="007659B2"/>
    <w:rsid w:val="00874BA2"/>
    <w:rsid w:val="00B61E4A"/>
    <w:rsid w:val="00D447D6"/>
    <w:rsid w:val="00FB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DA7FC"/>
  <w15:chartTrackingRefBased/>
  <w15:docId w15:val="{86FF6AE5-BD5B-4302-8D08-DF309688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F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F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hie</dc:creator>
  <cp:keywords/>
  <dc:description/>
  <cp:lastModifiedBy>james phie</cp:lastModifiedBy>
  <cp:revision>3</cp:revision>
  <dcterms:created xsi:type="dcterms:W3CDTF">2017-07-13T02:03:00Z</dcterms:created>
  <dcterms:modified xsi:type="dcterms:W3CDTF">2017-07-13T02:07:00Z</dcterms:modified>
</cp:coreProperties>
</file>